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208" w:rsidRPr="0068481A" w:rsidRDefault="00574208" w:rsidP="0057420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4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</w:t>
      </w:r>
    </w:p>
    <w:p w:rsidR="00574208" w:rsidRPr="0068481A" w:rsidRDefault="00574208" w:rsidP="005742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case of atrial tachycardia showing low-amplitude fractionated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EGMs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SC/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. The blue tracing indicates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TLE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black tracing indicates BE. Raising the resolution from 0.25 mV to 0.025 mV, drift noise became more pronounced on BE, making it difficult to identify the whole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EGMs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n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TLE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, small and fractionated potentials were still visible with a reproducibility (black arrow).</w:t>
      </w:r>
    </w:p>
    <w:p w:rsidR="00574208" w:rsidRPr="0068481A" w:rsidRDefault="00574208" w:rsidP="005742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BE, bipolar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electrogram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EGM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electrogram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SC, slow conduction;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TLE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tripolar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placian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electrogram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proofErr w:type="spellEnd"/>
      <w:r w:rsidRPr="0068481A">
        <w:rPr>
          <w:rFonts w:ascii="Times New Roman" w:hAnsi="Times New Roman" w:cs="Times New Roman"/>
          <w:color w:val="000000" w:themeColor="text1"/>
          <w:sz w:val="24"/>
          <w:szCs w:val="24"/>
        </w:rPr>
        <w:t>, vertical.</w:t>
      </w:r>
    </w:p>
    <w:p w:rsidR="00574208" w:rsidRDefault="00574208">
      <w:bookmarkStart w:id="0" w:name="_GoBack"/>
      <w:bookmarkEnd w:id="0"/>
    </w:p>
    <w:sectPr w:rsidR="00574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208"/>
    <w:rsid w:val="00574208"/>
    <w:rsid w:val="00F5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31B12-53F6-4A55-8F6D-EF8F7835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6</Characters>
  <Application>Microsoft Office Word</Application>
  <DocSecurity>0</DocSecurity>
  <Lines>11</Lines>
  <Paragraphs>6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Y Ramesh B</dc:creator>
  <cp:keywords/>
  <dc:description/>
  <cp:lastModifiedBy>Sangeetha Y Ramesh B</cp:lastModifiedBy>
  <cp:revision>1</cp:revision>
  <dcterms:created xsi:type="dcterms:W3CDTF">2025-05-26T08:08:00Z</dcterms:created>
  <dcterms:modified xsi:type="dcterms:W3CDTF">2025-05-26T08:09:00Z</dcterms:modified>
</cp:coreProperties>
</file>